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29C" w:rsidRPr="001805D4" w:rsidRDefault="00A8029C" w:rsidP="00A8029C">
      <w:pPr>
        <w:spacing w:before="100" w:beforeAutospacing="1"/>
        <w:rPr>
          <w:rFonts w:ascii="Times New Roman" w:hAnsi="Times New Roman" w:cs="Times New Roman"/>
        </w:rPr>
      </w:pPr>
      <w:r w:rsidRPr="001805D4">
        <w:rPr>
          <w:rFonts w:ascii="Times New Roman" w:hAnsi="Times New Roman" w:cs="Times New Roman"/>
        </w:rPr>
        <w:t>Table S1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810"/>
      </w:tblGrid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β-Actin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TTGGCAATGAGCGGTTCC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β-Actin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GGTAGTTTCGTGGATGCCACA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 w:hint="eastAsia"/>
              </w:rPr>
              <w:t>GFPT</w:t>
            </w:r>
            <w:r w:rsidRPr="001805D4">
              <w:rPr>
                <w:rFonts w:ascii="Times New Roman" w:hAnsi="Times New Roman" w:cs="Times New Roman"/>
              </w:rPr>
              <w:t>1-F</w:t>
            </w:r>
          </w:p>
        </w:tc>
        <w:tc>
          <w:tcPr>
            <w:tcW w:w="3810" w:type="dxa"/>
            <w:noWrap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ACTACCATGTTCCTCGAACGA</w:t>
            </w:r>
          </w:p>
        </w:tc>
      </w:tr>
      <w:tr w:rsidR="00A8029C" w:rsidRPr="001805D4" w:rsidTr="000A5CA2">
        <w:trPr>
          <w:trHeight w:val="325"/>
        </w:trPr>
        <w:tc>
          <w:tcPr>
            <w:tcW w:w="1413" w:type="dxa"/>
            <w:noWrap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 w:hint="eastAsia"/>
              </w:rPr>
              <w:t>GFPT</w:t>
            </w:r>
            <w:r w:rsidRPr="001805D4">
              <w:rPr>
                <w:rFonts w:ascii="Times New Roman" w:hAnsi="Times New Roman" w:cs="Times New Roman"/>
              </w:rPr>
              <w:t>1-R</w:t>
            </w:r>
          </w:p>
        </w:tc>
        <w:tc>
          <w:tcPr>
            <w:tcW w:w="3810" w:type="dxa"/>
            <w:noWrap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TCCATCAAATCCCACACCAG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OGT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AGTAGCTTGGAGTAATCTTGGC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OGT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GGTGACAGCCTTTTCAAAGTGAT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OGA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ATAGGATGTTTTGGCGAGAGAT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OGA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GGTGAGATCGCATAGATGAACTC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CSL4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ATCCCTGGAGCAGATACTCT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CSL4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TCACTTAGGATTTCCCTGGTCC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CSL3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GCCGAGTGGATGATAGCTGC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CSL3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TGGCTGGACCTCCTAGAGTG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PTGS2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TGGCGCTCAGCCATACAG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PTGS2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GCACTTATACTGGTCAAATCCC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LOX15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GGGCAAGGAGACAGAACTCAA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LOX15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AGCGGTAACAAGGGAACCT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PEBP1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CTGCAAGAAGTGGACGAG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PEBP1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CCAAGGTGTAGAGCTTCCCT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SLC7A11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TCCTGCTTTGGCTCCATGAACG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SLC7A11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GAGGAGTGTGCTTGCGGACAT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GPX4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CAAGAACGGCTGCGTGGTGAA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GPX4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GCCACACACTTGTGGAGCTAGA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FSP1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GACAGGGTTCGCCAAAAAGA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FSP1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AGGTCTATCCCCACTACTAGC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HAC1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GAACCCTGGTTACCTGGGC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HAC1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GCAGCAAGTATTCAAGGTTGT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SLC39A14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AGGCCCTACTCAACCACCT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SLC39A14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GACTGCTCGCTGAAATTGTG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TFR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CCATTGTCATATACCCGGTTCA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TFR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AATAGCCCAAGTAGCCAATCAT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FTH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CCCCATTTGTGTGACTTCAT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FTH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GCCCGAGGCTTAGCTTTCATT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FTL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AGCCTGGTCAATTTGTACCT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FTL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GCCAATTCGCGGAAGAAGTG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FPN1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TACTTGGGGAGATCGGATGT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FPN1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CTGGGCCACTTTAAGTCTAGC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DMT1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TGGAGATCATGGGGAGTCTG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DMT1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AGAAAACCTGGTCCGGTGAA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IRP2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TCGATGTATCTAAACTTGGCACC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IRP2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GCCATCACAATTTCGTACAGCAG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NCOA4-F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ACAGTTGCATAAGCCGTCACC</w:t>
            </w:r>
          </w:p>
        </w:tc>
      </w:tr>
      <w:tr w:rsidR="00A8029C" w:rsidRPr="001805D4" w:rsidTr="000A5CA2">
        <w:trPr>
          <w:trHeight w:val="276"/>
        </w:trPr>
        <w:tc>
          <w:tcPr>
            <w:tcW w:w="1413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NCOA4-R</w:t>
            </w:r>
          </w:p>
        </w:tc>
        <w:tc>
          <w:tcPr>
            <w:tcW w:w="3810" w:type="dxa"/>
            <w:noWrap/>
            <w:hideMark/>
          </w:tcPr>
          <w:p w:rsidR="00A8029C" w:rsidRPr="001805D4" w:rsidRDefault="00A8029C" w:rsidP="000A5CA2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1805D4">
              <w:rPr>
                <w:rFonts w:ascii="Times New Roman" w:hAnsi="Times New Roman" w:cs="Times New Roman"/>
              </w:rPr>
              <w:t>TGAGCCTGCTGTTGAAGTGTC</w:t>
            </w:r>
          </w:p>
        </w:tc>
      </w:tr>
    </w:tbl>
    <w:p w:rsidR="00A8029C" w:rsidRPr="001805D4" w:rsidRDefault="00A8029C" w:rsidP="00A8029C">
      <w:pPr>
        <w:pStyle w:val="Teaser"/>
        <w:spacing w:before="0"/>
        <w:jc w:val="both"/>
        <w:rPr>
          <w:rFonts w:eastAsiaTheme="minorEastAsia"/>
          <w:b/>
          <w:color w:val="000000" w:themeColor="text1"/>
          <w:lang w:eastAsia="zh-CN"/>
        </w:rPr>
      </w:pPr>
    </w:p>
    <w:p w:rsidR="00A8029C" w:rsidRPr="001805D4" w:rsidRDefault="00A8029C" w:rsidP="00A8029C">
      <w:pPr>
        <w:widowControl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1805D4">
        <w:rPr>
          <w:b/>
          <w:color w:val="000000" w:themeColor="text1"/>
        </w:rPr>
        <w:br w:type="page"/>
      </w:r>
      <w:bookmarkStart w:id="0" w:name="_GoBack"/>
      <w:bookmarkEnd w:id="0"/>
    </w:p>
    <w:p w:rsidR="00F9086A" w:rsidRDefault="00F9086A"/>
    <w:sectPr w:rsidR="00F90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CCE"/>
    <w:rsid w:val="001379B9"/>
    <w:rsid w:val="00A8029C"/>
    <w:rsid w:val="00E26F9D"/>
    <w:rsid w:val="00F64CCE"/>
    <w:rsid w:val="00F9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2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link w:val="Teaser0"/>
    <w:rsid w:val="00A8029C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easer0">
    <w:name w:val="Teaser 字符"/>
    <w:basedOn w:val="DefaultParagraphFont"/>
    <w:link w:val="Teaser"/>
    <w:rsid w:val="00A8029C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8029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2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link w:val="Teaser0"/>
    <w:rsid w:val="00A8029C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easer0">
    <w:name w:val="Teaser 字符"/>
    <w:basedOn w:val="DefaultParagraphFont"/>
    <w:link w:val="Teaser"/>
    <w:rsid w:val="00A8029C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8029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cuser4</dc:creator>
  <cp:keywords/>
  <dc:description/>
  <cp:lastModifiedBy>rdcuser4</cp:lastModifiedBy>
  <cp:revision>2</cp:revision>
  <dcterms:created xsi:type="dcterms:W3CDTF">2022-02-28T15:54:00Z</dcterms:created>
  <dcterms:modified xsi:type="dcterms:W3CDTF">2022-02-28T15:54:00Z</dcterms:modified>
</cp:coreProperties>
</file>